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7309C" w14:textId="1BDC353B" w:rsidR="002C69EB" w:rsidRDefault="00FE76BB" w:rsidP="00F32DE0">
      <w:pPr>
        <w:pStyle w:val="BodyText"/>
        <w:adjustRightInd w:val="0"/>
        <w:snapToGrid w:val="0"/>
        <w:spacing w:after="0" w:line="480" w:lineRule="auto"/>
      </w:pPr>
      <w:bookmarkStart w:id="0" w:name="_Hlk99804026"/>
      <w:r>
        <w:rPr>
          <w:b/>
        </w:rPr>
        <w:t xml:space="preserve">Additional file 2: </w:t>
      </w:r>
      <w:r w:rsidR="00C93C03">
        <w:rPr>
          <w:b/>
          <w:bCs/>
        </w:rPr>
        <w:t xml:space="preserve">Table </w:t>
      </w:r>
      <w:r>
        <w:rPr>
          <w:b/>
          <w:bCs/>
        </w:rPr>
        <w:t>S</w:t>
      </w:r>
      <w:r w:rsidR="00C93C03">
        <w:rPr>
          <w:b/>
          <w:bCs/>
        </w:rPr>
        <w:t>1</w:t>
      </w:r>
      <w:r w:rsidR="00C93C03">
        <w:t xml:space="preserve"> siRNA sequences for TNF-</w:t>
      </w:r>
      <w:r w:rsidR="00C93C03">
        <w:rPr>
          <w:rFonts w:cs="Times New Roman"/>
        </w:rPr>
        <w:t>α</w:t>
      </w:r>
      <w:r w:rsidR="00C93C03">
        <w:t xml:space="preserve"> and SATB2 knockdow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2"/>
        <w:gridCol w:w="7100"/>
      </w:tblGrid>
      <w:tr w:rsidR="002C69EB" w14:paraId="110BDA9E" w14:textId="77777777" w:rsidTr="00F32DE0">
        <w:trPr>
          <w:trHeight w:val="315"/>
        </w:trPr>
        <w:tc>
          <w:tcPr>
            <w:tcW w:w="10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bookmarkEnd w:id="0"/>
          <w:p w14:paraId="20F0C749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1A03AD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 w:rsidR="002C69EB" w14:paraId="617137B9" w14:textId="77777777" w:rsidTr="00F32DE0">
        <w:trPr>
          <w:trHeight w:val="315"/>
        </w:trPr>
        <w:tc>
          <w:tcPr>
            <w:tcW w:w="10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CE9FEA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NC</w:t>
            </w:r>
          </w:p>
        </w:tc>
        <w:tc>
          <w:tcPr>
            <w:tcW w:w="39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D9968C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UUCUCCGAACGUGUCACGUTT-3'</w:t>
            </w:r>
          </w:p>
        </w:tc>
      </w:tr>
      <w:tr w:rsidR="002C69EB" w14:paraId="3037E81A" w14:textId="77777777" w:rsidTr="00F32DE0">
        <w:trPr>
          <w:trHeight w:val="315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739D42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-SATB2-1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64B9C8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GUCAGAGAUGAGCUGAAGATT-3'</w:t>
            </w:r>
          </w:p>
        </w:tc>
      </w:tr>
      <w:tr w:rsidR="002C69EB" w14:paraId="48E65445" w14:textId="77777777" w:rsidTr="00F32DE0">
        <w:trPr>
          <w:trHeight w:val="315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CFFAFE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-SATB2-2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DCE267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CCAAACACACCAUCAUCAAGU-3'</w:t>
            </w:r>
          </w:p>
        </w:tc>
      </w:tr>
      <w:tr w:rsidR="002C69EB" w14:paraId="14001357" w14:textId="77777777" w:rsidTr="00F32DE0">
        <w:trPr>
          <w:trHeight w:val="315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3BC683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TNF-α-1</w:t>
            </w:r>
          </w:p>
        </w:tc>
        <w:tc>
          <w:tcPr>
            <w:tcW w:w="3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3B7B8F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′-GACAACCAACTAGTGGTGC-3′</w:t>
            </w:r>
          </w:p>
        </w:tc>
      </w:tr>
      <w:tr w:rsidR="002C69EB" w14:paraId="7C0C3ACC" w14:textId="77777777" w:rsidTr="00F32DE0">
        <w:trPr>
          <w:trHeight w:val="315"/>
        </w:trPr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F2A3C8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TNF-α -2</w:t>
            </w:r>
          </w:p>
        </w:tc>
        <w:tc>
          <w:tcPr>
            <w:tcW w:w="3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20BD2" w14:textId="77777777" w:rsidR="002C69EB" w:rsidRDefault="00C93C03" w:rsidP="00F32DE0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’-CACGTTTTCCGTGAAAACAGAGC-3’</w:t>
            </w:r>
          </w:p>
        </w:tc>
      </w:tr>
    </w:tbl>
    <w:p w14:paraId="7C389732" w14:textId="77777777" w:rsidR="002C69EB" w:rsidRDefault="002C69EB" w:rsidP="00F32DE0">
      <w:pPr>
        <w:pStyle w:val="BodyText"/>
        <w:adjustRightInd w:val="0"/>
        <w:snapToGrid w:val="0"/>
        <w:spacing w:after="0" w:line="480" w:lineRule="auto"/>
      </w:pPr>
    </w:p>
    <w:sectPr w:rsidR="002C69EB" w:rsidSect="00F32DE0">
      <w:type w:val="continuous"/>
      <w:pgSz w:w="11906" w:h="16838"/>
      <w:pgMar w:top="1440" w:right="1440" w:bottom="1440" w:left="144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00A3"/>
    <w:rsid w:val="00016E3C"/>
    <w:rsid w:val="00062918"/>
    <w:rsid w:val="000B0B04"/>
    <w:rsid w:val="00142F23"/>
    <w:rsid w:val="00230082"/>
    <w:rsid w:val="002A3D17"/>
    <w:rsid w:val="002C69EB"/>
    <w:rsid w:val="002E749D"/>
    <w:rsid w:val="002F3697"/>
    <w:rsid w:val="00487A4D"/>
    <w:rsid w:val="005772DA"/>
    <w:rsid w:val="00591F7F"/>
    <w:rsid w:val="005C3187"/>
    <w:rsid w:val="005E739D"/>
    <w:rsid w:val="005E7E84"/>
    <w:rsid w:val="006315A5"/>
    <w:rsid w:val="006649EE"/>
    <w:rsid w:val="00736A8B"/>
    <w:rsid w:val="00826CFD"/>
    <w:rsid w:val="008302FE"/>
    <w:rsid w:val="0091030B"/>
    <w:rsid w:val="00990923"/>
    <w:rsid w:val="009E7F41"/>
    <w:rsid w:val="009F5804"/>
    <w:rsid w:val="00B07200"/>
    <w:rsid w:val="00B23D89"/>
    <w:rsid w:val="00B800A3"/>
    <w:rsid w:val="00C45AF2"/>
    <w:rsid w:val="00C62433"/>
    <w:rsid w:val="00C93C03"/>
    <w:rsid w:val="00D8204C"/>
    <w:rsid w:val="00DC0E2E"/>
    <w:rsid w:val="00DD1A0C"/>
    <w:rsid w:val="00EA3B62"/>
    <w:rsid w:val="00F32DE0"/>
    <w:rsid w:val="00F90683"/>
    <w:rsid w:val="00FB5704"/>
    <w:rsid w:val="00FE76BB"/>
    <w:rsid w:val="00FF5D26"/>
    <w:rsid w:val="15FB1AAD"/>
    <w:rsid w:val="31C20308"/>
    <w:rsid w:val="478A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A3CE4"/>
  <w15:docId w15:val="{2AC6F3B9-D51D-4B32-A45D-6D03AB97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after="120" w:line="360" w:lineRule="auto"/>
    </w:pPr>
    <w:rPr>
      <w:rFonts w:ascii="Times New Roman" w:eastAsia="SimSu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/>
      <w:sz w:val="24"/>
      <w:szCs w:val="24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Indhumathi S Sukumar K</cp:lastModifiedBy>
  <cp:revision>4</cp:revision>
  <dcterms:created xsi:type="dcterms:W3CDTF">2022-01-07T01:08:00Z</dcterms:created>
  <dcterms:modified xsi:type="dcterms:W3CDTF">2022-04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